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F9" w:rsidRPr="00C5380C" w:rsidRDefault="00A32AF9" w:rsidP="00A32AF9">
      <w:pPr>
        <w:rPr>
          <w:rFonts w:ascii="Times New Roman" w:eastAsia="宋体" w:hAnsi="Times New Roman" w:cs="Times New Roman"/>
          <w:b/>
          <w:sz w:val="21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l </w:t>
      </w:r>
      <w:r>
        <w:rPr>
          <w:rFonts w:ascii="Times New Roman" w:hAnsi="Times New Roman" w:cs="Times New Roman"/>
          <w:b/>
          <w:sz w:val="21"/>
          <w:szCs w:val="21"/>
        </w:rPr>
        <w:t>Table</w:t>
      </w:r>
      <w:r w:rsidR="00C5380C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1</w:t>
      </w:r>
      <w:r w:rsidR="001C434F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  <w:r w:rsidR="00C5380C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proofErr w:type="gramStart"/>
      <w:r w:rsidR="00B74914">
        <w:rPr>
          <w:rFonts w:ascii="Times New Roman" w:hAnsi="Times New Roman" w:cs="Times New Roman" w:hint="eastAsia"/>
          <w:b/>
          <w:sz w:val="21"/>
          <w:szCs w:val="21"/>
        </w:rPr>
        <w:t xml:space="preserve">Association of </w:t>
      </w:r>
      <w:r w:rsidR="00B74914">
        <w:rPr>
          <w:rFonts w:ascii="Times New Roman" w:hAnsi="Times New Roman" w:cs="Times New Roman"/>
          <w:b/>
          <w:sz w:val="21"/>
          <w:szCs w:val="21"/>
        </w:rPr>
        <w:t>m</w:t>
      </w:r>
      <w:r w:rsidRPr="003423F7">
        <w:rPr>
          <w:rFonts w:ascii="Times New Roman" w:hAnsi="Times New Roman" w:cs="Times New Roman"/>
          <w:b/>
          <w:sz w:val="21"/>
          <w:szCs w:val="21"/>
        </w:rPr>
        <w:t>etastatic site of patients with lung adenocarcinoma at baseline and in treatment with EML4-ALK rearrangement</w:t>
      </w:r>
      <w:r w:rsidR="00C5380C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</w:p>
    <w:tbl>
      <w:tblPr>
        <w:tblpPr w:leftFromText="180" w:rightFromText="180" w:vertAnchor="text" w:horzAnchor="page" w:tblpX="1270" w:tblpY="322"/>
        <w:tblW w:w="9969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242"/>
        <w:gridCol w:w="1176"/>
        <w:gridCol w:w="1984"/>
        <w:gridCol w:w="1464"/>
      </w:tblGrid>
      <w:tr w:rsidR="00A32AF9" w:rsidRPr="003423F7" w:rsidTr="000D557C">
        <w:trPr>
          <w:trHeight w:val="354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Metastatic si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ALK(+)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ALK(-)&amp;EGFR(-)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</w:t>
            </w: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&amp;</w:t>
            </w: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/P</w:t>
            </w: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  <w:vertAlign w:val="superscript"/>
              </w:rPr>
              <w:t>#</w:t>
            </w:r>
          </w:p>
        </w:tc>
      </w:tr>
      <w:tr w:rsidR="00A32AF9" w:rsidRPr="003423F7" w:rsidTr="000D557C">
        <w:trPr>
          <w:trHeight w:val="6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AF9" w:rsidRPr="003423F7" w:rsidRDefault="00A32AF9" w:rsidP="000D557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Baseline </w:t>
            </w:r>
            <w:proofErr w:type="gramStart"/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N(</w:t>
            </w:r>
            <w:proofErr w:type="gramEnd"/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In treatment </w:t>
            </w:r>
            <w:proofErr w:type="gramStart"/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N(</w:t>
            </w:r>
            <w:proofErr w:type="gramEnd"/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Baseline N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jc w:val="center"/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 Light" w:hAnsi="Times New Roman" w:cs="Times New Roman"/>
                <w:b/>
                <w:color w:val="000000"/>
                <w:kern w:val="0"/>
                <w:sz w:val="21"/>
                <w:szCs w:val="21"/>
              </w:rPr>
              <w:t>In treatment N(%)</w:t>
            </w:r>
          </w:p>
        </w:tc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AF9" w:rsidRPr="003423F7" w:rsidRDefault="00A32AF9" w:rsidP="000D557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</w:tr>
      <w:tr w:rsidR="00A32AF9" w:rsidRPr="003423F7" w:rsidTr="000D557C">
        <w:trPr>
          <w:trHeight w:val="57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Brain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(2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4(26.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0(1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(11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94/0.002</w:t>
            </w:r>
          </w:p>
        </w:tc>
      </w:tr>
      <w:tr w:rsidR="00A32AF9" w:rsidRPr="003423F7" w:rsidTr="000D557C">
        <w:trPr>
          <w:trHeight w:val="3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(1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(1.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(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(2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037/0.454</w:t>
            </w:r>
          </w:p>
        </w:tc>
      </w:tr>
      <w:tr w:rsidR="00A32AF9" w:rsidRPr="003423F7" w:rsidTr="000D557C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Multi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(1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(25.8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2(1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4(8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685/0.004</w:t>
            </w:r>
          </w:p>
        </w:tc>
      </w:tr>
      <w:tr w:rsidR="00A32AF9" w:rsidRPr="003423F7" w:rsidTr="000D557C">
        <w:trPr>
          <w:trHeight w:val="44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Bone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2 (2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0 (22.5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6(2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3(14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476/0.110</w:t>
            </w:r>
          </w:p>
        </w:tc>
      </w:tr>
      <w:tr w:rsidR="00A32AF9" w:rsidRPr="003423F7" w:rsidTr="000D557C">
        <w:trPr>
          <w:trHeight w:val="3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(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 (3.4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1(1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(6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759/0.635</w:t>
            </w:r>
          </w:p>
        </w:tc>
      </w:tr>
      <w:tr w:rsidR="00A32AF9" w:rsidRPr="003423F7" w:rsidTr="000D557C">
        <w:trPr>
          <w:trHeight w:val="4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Multi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9(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 (19.1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5(1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(8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18/0.011</w:t>
            </w:r>
          </w:p>
        </w:tc>
      </w:tr>
      <w:tr w:rsidR="00A32AF9" w:rsidRPr="003423F7" w:rsidTr="000D557C">
        <w:trPr>
          <w:trHeight w:val="5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Hepatic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(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(16.9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(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6(10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290/0.121</w:t>
            </w:r>
          </w:p>
        </w:tc>
      </w:tr>
      <w:tr w:rsidR="00A32AF9" w:rsidRPr="003423F7" w:rsidTr="000D557C">
        <w:trPr>
          <w:trHeight w:val="4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Adrenal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0(1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(2.2)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(1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1(6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.895/0.113</w:t>
            </w:r>
          </w:p>
        </w:tc>
      </w:tr>
      <w:tr w:rsidR="00A32AF9" w:rsidRPr="003423F7" w:rsidTr="000D557C">
        <w:trPr>
          <w:trHeight w:val="47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leural effu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6(6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(3.4)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7(29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5(9.4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AF9" w:rsidRPr="003423F7" w:rsidRDefault="00A32AF9" w:rsidP="000D55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3423F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&lt;0.001/0.078</w:t>
            </w:r>
          </w:p>
        </w:tc>
      </w:tr>
    </w:tbl>
    <w:p w:rsidR="00A32AF9" w:rsidRPr="003423F7" w:rsidRDefault="00A32AF9" w:rsidP="00A32AF9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3423F7">
        <w:rPr>
          <w:rFonts w:ascii="Times New Roman" w:hAnsi="Times New Roman" w:cs="Times New Roman"/>
          <w:sz w:val="21"/>
          <w:szCs w:val="21"/>
        </w:rPr>
        <w:t>Abbreviations: ALK(-)&amp;EGFR(-),</w:t>
      </w:r>
      <w:r w:rsidR="00D07838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3423F7">
        <w:rPr>
          <w:rFonts w:ascii="Times New Roman" w:hAnsi="Times New Roman" w:cs="Times New Roman"/>
          <w:sz w:val="21"/>
          <w:szCs w:val="21"/>
        </w:rPr>
        <w:t xml:space="preserve">patients who do not harbor either EML4-ALK rearrangement or EGFR mutation; Brain M, brain metastasis; Bone M, bone metastasis; Hepatic M, hepatic metastasis; Adrenal M, adrenal metastasis; </w:t>
      </w:r>
      <w:r w:rsidRPr="003423F7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P</w:t>
      </w:r>
      <w:r w:rsidRPr="003423F7">
        <w:rPr>
          <w:rFonts w:ascii="Times New Roman" w:eastAsia="等线" w:hAnsi="Times New Roman" w:cs="Times New Roman"/>
          <w:color w:val="000000"/>
          <w:kern w:val="0"/>
          <w:sz w:val="21"/>
          <w:szCs w:val="21"/>
          <w:vertAlign w:val="superscript"/>
        </w:rPr>
        <w:t>&amp;</w:t>
      </w:r>
      <w:r w:rsidR="008B4931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, P-value of comparison at</w:t>
      </w:r>
      <w:r w:rsidRPr="003423F7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 baseline; P</w:t>
      </w:r>
      <w:r w:rsidRPr="003423F7">
        <w:rPr>
          <w:rFonts w:ascii="Times New Roman" w:eastAsia="等线" w:hAnsi="Times New Roman" w:cs="Times New Roman"/>
          <w:color w:val="000000"/>
          <w:kern w:val="0"/>
          <w:sz w:val="21"/>
          <w:szCs w:val="21"/>
          <w:vertAlign w:val="superscript"/>
        </w:rPr>
        <w:t>#</w:t>
      </w:r>
      <w:r w:rsidRPr="003423F7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, P-value of comparison in treatment.</w:t>
      </w:r>
    </w:p>
    <w:p w:rsidR="00DD43F1" w:rsidRPr="00853595" w:rsidRDefault="00A32AF9" w:rsidP="00853595">
      <w:pPr>
        <w:spacing w:line="360" w:lineRule="auto"/>
        <w:rPr>
          <w:rFonts w:ascii="Times New Roman" w:eastAsia="宋体" w:hAnsi="Times New Roman" w:cs="Times New Roman" w:hint="eastAsia"/>
          <w:sz w:val="21"/>
          <w:szCs w:val="21"/>
        </w:rPr>
      </w:pPr>
      <w:r w:rsidRPr="003423F7">
        <w:rPr>
          <w:rFonts w:ascii="Times New Roman" w:hAnsi="Times New Roman" w:cs="Times New Roman"/>
          <w:sz w:val="21"/>
          <w:szCs w:val="21"/>
        </w:rPr>
        <w:t xml:space="preserve">Note: baseline means that the metastasis existed at the time of diagnosis; </w:t>
      </w:r>
      <w:r>
        <w:rPr>
          <w:rFonts w:ascii="Times New Roman" w:hAnsi="Times New Roman" w:cs="Times New Roman"/>
          <w:sz w:val="21"/>
          <w:szCs w:val="21"/>
        </w:rPr>
        <w:t xml:space="preserve">in treatment refers to the new </w:t>
      </w:r>
      <w:r w:rsidRPr="003423F7">
        <w:rPr>
          <w:rFonts w:ascii="Times New Roman" w:hAnsi="Times New Roman" w:cs="Times New Roman"/>
          <w:sz w:val="21"/>
          <w:szCs w:val="21"/>
        </w:rPr>
        <w:t>metastasis occurred in the course of treatment or previous metastasis progressed.</w:t>
      </w:r>
      <w:bookmarkStart w:id="0" w:name="_GoBack"/>
      <w:bookmarkEnd w:id="0"/>
    </w:p>
    <w:sectPr w:rsidR="00DD43F1" w:rsidRPr="00853595" w:rsidSect="002A53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191" w:rsidRDefault="006E2191" w:rsidP="00C5380C">
      <w:r>
        <w:separator/>
      </w:r>
    </w:p>
  </w:endnote>
  <w:endnote w:type="continuationSeparator" w:id="0">
    <w:p w:rsidR="006E2191" w:rsidRDefault="006E2191" w:rsidP="00C53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191" w:rsidRDefault="006E2191" w:rsidP="00C5380C">
      <w:r>
        <w:separator/>
      </w:r>
    </w:p>
  </w:footnote>
  <w:footnote w:type="continuationSeparator" w:id="0">
    <w:p w:rsidR="006E2191" w:rsidRDefault="006E2191" w:rsidP="00C53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C72"/>
    <w:rsid w:val="00033AD1"/>
    <w:rsid w:val="00082F19"/>
    <w:rsid w:val="00104C2B"/>
    <w:rsid w:val="001B5D70"/>
    <w:rsid w:val="001C434F"/>
    <w:rsid w:val="00234D7F"/>
    <w:rsid w:val="002468D1"/>
    <w:rsid w:val="002A5302"/>
    <w:rsid w:val="002E6836"/>
    <w:rsid w:val="003373B9"/>
    <w:rsid w:val="00381D31"/>
    <w:rsid w:val="005F5F9F"/>
    <w:rsid w:val="006E2191"/>
    <w:rsid w:val="007645F6"/>
    <w:rsid w:val="007E596A"/>
    <w:rsid w:val="008075C1"/>
    <w:rsid w:val="008277B8"/>
    <w:rsid w:val="00853595"/>
    <w:rsid w:val="008B4931"/>
    <w:rsid w:val="008B7F7C"/>
    <w:rsid w:val="008E5428"/>
    <w:rsid w:val="00911CB5"/>
    <w:rsid w:val="00A32AF9"/>
    <w:rsid w:val="00AA0CE2"/>
    <w:rsid w:val="00AE0394"/>
    <w:rsid w:val="00B74914"/>
    <w:rsid w:val="00C5380C"/>
    <w:rsid w:val="00C8735E"/>
    <w:rsid w:val="00CC48AF"/>
    <w:rsid w:val="00D07838"/>
    <w:rsid w:val="00D20C72"/>
    <w:rsid w:val="00D91A17"/>
    <w:rsid w:val="00DD43F1"/>
    <w:rsid w:val="00EE2A41"/>
    <w:rsid w:val="00F617FE"/>
    <w:rsid w:val="00FA2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Kenneth</cp:lastModifiedBy>
  <cp:revision>2</cp:revision>
  <dcterms:created xsi:type="dcterms:W3CDTF">2016-11-20T13:07:00Z</dcterms:created>
  <dcterms:modified xsi:type="dcterms:W3CDTF">2016-11-20T13:07:00Z</dcterms:modified>
</cp:coreProperties>
</file>